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1890"/>
        <w:gridCol w:w="2160"/>
        <w:gridCol w:w="1170"/>
      </w:tblGrid>
      <w:tr w:rsidR="00C17A20" w:rsidRPr="00FF70F3" w14:paraId="69C6ABFE" w14:textId="77777777" w:rsidTr="00C17A20">
        <w:trPr>
          <w:trHeight w:val="271"/>
        </w:trPr>
        <w:tc>
          <w:tcPr>
            <w:tcW w:w="837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2698F4" w14:textId="5DF906A7" w:rsidR="00C17A20" w:rsidRPr="00FF70F3" w:rsidRDefault="00F75B93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Supplemental </w:t>
            </w:r>
            <w:r w:rsidR="00C17A20" w:rsidRPr="00FF70F3">
              <w:rPr>
                <w:rFonts w:ascii="Arial" w:eastAsia="Arial" w:hAnsi="Arial" w:cs="Arial"/>
                <w:sz w:val="22"/>
                <w:szCs w:val="22"/>
              </w:rPr>
              <w:t xml:space="preserve">Table 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C17A20" w:rsidRPr="00FF70F3">
              <w:rPr>
                <w:rFonts w:ascii="Arial" w:eastAsia="Arial" w:hAnsi="Arial" w:cs="Arial"/>
                <w:sz w:val="22"/>
                <w:szCs w:val="22"/>
              </w:rPr>
              <w:t>. Clinical Characteristics of the Cohort divided by the median ECVF%</w:t>
            </w:r>
            <w:r w:rsidR="00D10D0C" w:rsidRPr="00FF70F3">
              <w:rPr>
                <w:rFonts w:ascii="Arial" w:eastAsia="Arial" w:hAnsi="Arial" w:cs="Arial"/>
                <w:sz w:val="22"/>
                <w:szCs w:val="22"/>
              </w:rPr>
              <w:t>; N=27</w:t>
            </w:r>
          </w:p>
        </w:tc>
      </w:tr>
      <w:tr w:rsidR="00C17A20" w:rsidRPr="00FF70F3" w14:paraId="616F29DF" w14:textId="77777777" w:rsidTr="00C17A20">
        <w:trPr>
          <w:trHeight w:val="341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05C129EF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17F960B4" w14:textId="77777777" w:rsidR="00C17A20" w:rsidRPr="00FF70F3" w:rsidRDefault="00C17A2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ECVF ≤28%</w:t>
            </w:r>
          </w:p>
          <w:p w14:paraId="683B49C0" w14:textId="17371D33" w:rsidR="009C0A91" w:rsidRPr="00FF70F3" w:rsidRDefault="009C0A91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n=15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055207FA" w14:textId="77777777" w:rsidR="00C17A20" w:rsidRPr="00FF70F3" w:rsidRDefault="00C17A2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ECVF &gt;28%</w:t>
            </w:r>
          </w:p>
          <w:p w14:paraId="458949FA" w14:textId="5A3DC78B" w:rsidR="009C0A91" w:rsidRPr="00FF70F3" w:rsidRDefault="009C0A91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n=12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3EE7E5FE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>-Value</w:t>
            </w:r>
          </w:p>
        </w:tc>
      </w:tr>
      <w:tr w:rsidR="00C17A20" w:rsidRPr="00FF70F3" w14:paraId="77121A10" w14:textId="77777777" w:rsidTr="00C17A20">
        <w:trPr>
          <w:trHeight w:val="271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63FBC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Age, 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8231D" w14:textId="23FD1B02" w:rsidR="00C17A20" w:rsidRPr="00FF70F3" w:rsidRDefault="004439C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63 [59-73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7E391" w14:textId="5B4E05D9" w:rsidR="00C17A20" w:rsidRPr="00FF70F3" w:rsidRDefault="004439C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64 [58-64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1E59A" w14:textId="47AD1D92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378</w:t>
            </w:r>
          </w:p>
        </w:tc>
      </w:tr>
      <w:tr w:rsidR="00C17A20" w:rsidRPr="00FF70F3" w14:paraId="491ABB4C" w14:textId="77777777" w:rsidTr="00C17A2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C7EBED8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7B009F" w14:textId="5ADF13F9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1</w:t>
            </w:r>
            <w:r w:rsidR="009C0A91" w:rsidRPr="00FF70F3">
              <w:rPr>
                <w:rFonts w:ascii="Arial" w:eastAsia="Arial" w:hAnsi="Arial" w:cs="Arial"/>
                <w:sz w:val="22"/>
                <w:szCs w:val="22"/>
              </w:rPr>
              <w:t xml:space="preserve"> (7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D3B998" w14:textId="12D2C1F9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4</w:t>
            </w:r>
            <w:r w:rsidR="009C0A91" w:rsidRPr="00FF70F3">
              <w:rPr>
                <w:rFonts w:ascii="Arial" w:eastAsia="Arial" w:hAnsi="Arial" w:cs="Arial"/>
                <w:sz w:val="22"/>
                <w:szCs w:val="22"/>
              </w:rPr>
              <w:t xml:space="preserve"> (3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83A9EE" w14:textId="3E6D79B8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38</w:t>
            </w:r>
          </w:p>
        </w:tc>
      </w:tr>
      <w:tr w:rsidR="00C17A20" w:rsidRPr="00FF70F3" w14:paraId="5CE0BE34" w14:textId="77777777" w:rsidTr="00C17A20">
        <w:trPr>
          <w:trHeight w:val="25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190270E" w14:textId="6BBC2527" w:rsidR="00C17A20" w:rsidRPr="00FF70F3" w:rsidRDefault="00D10D0C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Caucas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D7920B" w14:textId="163CF681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0</w:t>
            </w:r>
            <w:r w:rsidR="009C0A91" w:rsidRPr="00FF70F3">
              <w:rPr>
                <w:rFonts w:ascii="Arial" w:eastAsia="Arial" w:hAnsi="Arial" w:cs="Arial"/>
                <w:sz w:val="22"/>
                <w:szCs w:val="22"/>
              </w:rPr>
              <w:t xml:space="preserve"> (6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0A633F" w14:textId="5CEE6EF9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8</w:t>
            </w:r>
            <w:r w:rsidR="009C0A91" w:rsidRPr="00FF70F3">
              <w:rPr>
                <w:rFonts w:ascii="Arial" w:eastAsia="Arial" w:hAnsi="Arial" w:cs="Arial"/>
                <w:sz w:val="22"/>
                <w:szCs w:val="22"/>
              </w:rPr>
              <w:t xml:space="preserve"> (6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8E4B04" w14:textId="772586C8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.000</w:t>
            </w:r>
          </w:p>
        </w:tc>
      </w:tr>
      <w:tr w:rsidR="00C17A20" w:rsidRPr="00FF70F3" w14:paraId="374BA8D9" w14:textId="77777777" w:rsidTr="00C17A20">
        <w:trPr>
          <w:trHeight w:val="2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F0F159B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Body Mass Index, kg/m</w:t>
            </w:r>
            <w:r w:rsidRPr="00FF70F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DA975C" w14:textId="6126C516" w:rsidR="00C17A20" w:rsidRPr="00FF70F3" w:rsidRDefault="004439C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8.2 [25.1-30.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CED71AC" w14:textId="09FBC946" w:rsidR="00C17A20" w:rsidRPr="00FF70F3" w:rsidRDefault="004439C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6.5 [20.8-30.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2EB7BD" w14:textId="5437ADF9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382</w:t>
            </w:r>
          </w:p>
        </w:tc>
      </w:tr>
      <w:tr w:rsidR="00C17A20" w:rsidRPr="00FF70F3" w14:paraId="1267F0E4" w14:textId="77777777" w:rsidTr="00C17A2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9906AE4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COP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8C3EE3" w14:textId="5EFAE83E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556D5E" w14:textId="5AAC8C95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51A65B" w14:textId="575BB067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412</w:t>
            </w:r>
          </w:p>
        </w:tc>
      </w:tr>
      <w:tr w:rsidR="004439C0" w:rsidRPr="00FF70F3" w14:paraId="6506B5D6" w14:textId="77777777" w:rsidTr="00C17A2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2C44900" w14:textId="10CA8401" w:rsidR="004439C0" w:rsidRPr="00FF70F3" w:rsidRDefault="004439C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FEV</w:t>
            </w:r>
            <w:r w:rsidRPr="00FF70F3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1</w:t>
            </w:r>
            <w:r w:rsidR="00E12335" w:rsidRPr="00FF70F3">
              <w:rPr>
                <w:rFonts w:ascii="Arial" w:eastAsia="Arial" w:hAnsi="Arial" w:cs="Arial"/>
                <w:sz w:val="22"/>
                <w:szCs w:val="22"/>
              </w:rPr>
              <w:t>, 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317397" w14:textId="283FB7AD" w:rsidR="004439C0" w:rsidRPr="00FF70F3" w:rsidRDefault="008D3CBF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92 [73-10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2C6BF4" w14:textId="7FCC4BA2" w:rsidR="004439C0" w:rsidRPr="00FF70F3" w:rsidRDefault="008D3CBF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64 [44-76]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365278" w14:textId="383E1B80" w:rsidR="004439C0" w:rsidRPr="00FF70F3" w:rsidRDefault="008D3CBF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16</w:t>
            </w:r>
          </w:p>
        </w:tc>
      </w:tr>
      <w:tr w:rsidR="00C17A20" w:rsidRPr="00FF70F3" w14:paraId="5133CCE7" w14:textId="77777777" w:rsidTr="00C17A2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89109CF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FACT-G7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F98CAD" w14:textId="7015365E" w:rsidR="00C17A20" w:rsidRPr="00FF70F3" w:rsidRDefault="004439C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1.0 [17.8-25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96A6F4" w14:textId="4FFB6A00" w:rsidR="00C17A20" w:rsidRPr="00FF70F3" w:rsidRDefault="004439C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7.0 [14.0-22.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8FE43C" w14:textId="7AB9838D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42</w:t>
            </w:r>
          </w:p>
        </w:tc>
      </w:tr>
      <w:tr w:rsidR="00C17A20" w:rsidRPr="00FF70F3" w14:paraId="1CFF7FBF" w14:textId="77777777" w:rsidTr="00C17A2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B48A477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Cancer typ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FB07D0" w14:textId="77777777" w:rsidR="00C17A20" w:rsidRPr="00FF70F3" w:rsidRDefault="00C17A2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678B9B" w14:textId="77777777" w:rsidR="00C17A20" w:rsidRPr="00FF70F3" w:rsidRDefault="00C17A2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63995F" w14:textId="77144488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14</w:t>
            </w:r>
          </w:p>
        </w:tc>
      </w:tr>
      <w:tr w:rsidR="00C17A20" w:rsidRPr="00FF70F3" w14:paraId="28990A24" w14:textId="77777777" w:rsidTr="00C17A2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0D478A3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          Lung or Other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B98E5A" w14:textId="4CF2D9D5" w:rsidR="00C17A20" w:rsidRPr="00FF70F3" w:rsidRDefault="009C0A91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7 (4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96C86C" w14:textId="02F11AE9" w:rsidR="00C17A20" w:rsidRPr="00FF70F3" w:rsidRDefault="009C0A91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1 (9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9393C7" w14:textId="77777777" w:rsidR="00C17A20" w:rsidRPr="00FF70F3" w:rsidRDefault="00C17A2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17A20" w:rsidRPr="00FF70F3" w14:paraId="59417408" w14:textId="77777777" w:rsidTr="00C17A20">
        <w:trPr>
          <w:trHeight w:val="25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226E08C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          Brea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5D92F0" w14:textId="577CC6EA" w:rsidR="00C17A20" w:rsidRPr="00FF70F3" w:rsidRDefault="009C0A91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8 (5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DAA72D" w14:textId="1902762F" w:rsidR="00C17A20" w:rsidRPr="00FF70F3" w:rsidRDefault="009C0A91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 (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4C46B6" w14:textId="77777777" w:rsidR="00C17A20" w:rsidRPr="00FF70F3" w:rsidRDefault="00C17A2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17A20" w:rsidRPr="00FF70F3" w14:paraId="192D6360" w14:textId="77777777" w:rsidTr="00C17A20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855F52C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Time since Diagnosis, 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694E6E" w14:textId="1E2B1580" w:rsidR="00C17A20" w:rsidRPr="00FF70F3" w:rsidRDefault="009B0B75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.1 [0.7-3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F2897C" w14:textId="7F720180" w:rsidR="00C17A20" w:rsidRPr="00FF70F3" w:rsidRDefault="009B0B75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3.2 [1.6-7.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912460" w14:textId="1FF8508C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64</w:t>
            </w:r>
          </w:p>
        </w:tc>
      </w:tr>
      <w:tr w:rsidR="00C17A20" w:rsidRPr="00FF70F3" w14:paraId="73AF210E" w14:textId="77777777" w:rsidTr="00C17A20">
        <w:trPr>
          <w:trHeight w:val="22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D4A0DF2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Time since Radiotherapy, 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2DC9D1" w14:textId="45A9F3EC" w:rsidR="00C17A20" w:rsidRPr="00FF70F3" w:rsidRDefault="009B0B75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.5 [0.2-2.6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A40FB8" w14:textId="2CD98DD0" w:rsidR="00C17A20" w:rsidRPr="00FF70F3" w:rsidRDefault="009B0B75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.9 [0.8-6.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FBF9E9" w14:textId="793528C2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157</w:t>
            </w:r>
          </w:p>
        </w:tc>
      </w:tr>
      <w:tr w:rsidR="00C17A20" w:rsidRPr="00FF70F3" w14:paraId="47A692DF" w14:textId="77777777" w:rsidTr="00C17A20">
        <w:trPr>
          <w:trHeight w:val="24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09405E2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Time since chemotherapy, 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8818EB" w14:textId="34BB0CBE" w:rsidR="00C17A20" w:rsidRPr="00FF70F3" w:rsidRDefault="009B0B75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.7 [0.5-2.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30DEA4" w14:textId="475B6E90" w:rsidR="00C17A20" w:rsidRPr="00FF70F3" w:rsidRDefault="009B0B75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.3 [0.8-6.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DA0962" w14:textId="4966F829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273</w:t>
            </w:r>
          </w:p>
        </w:tc>
      </w:tr>
      <w:tr w:rsidR="009C0A91" w:rsidRPr="00FF70F3" w14:paraId="4CD81312" w14:textId="77777777" w:rsidTr="00C17A20">
        <w:trPr>
          <w:trHeight w:val="24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168BAAB" w14:textId="44B49FDD" w:rsidR="009C0A91" w:rsidRPr="00FF70F3" w:rsidRDefault="009C0A91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MCRD, G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CDF2B6" w14:textId="4FF45B92" w:rsidR="009C0A91" w:rsidRPr="00FF70F3" w:rsidRDefault="000D35A9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5.4 [3.6-10.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E4F99E" w14:textId="4B414B84" w:rsidR="009C0A91" w:rsidRPr="00FF70F3" w:rsidRDefault="000D35A9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2.2 [4.36-19.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4929DE" w14:textId="61174AF6" w:rsidR="009C0A91" w:rsidRPr="00FF70F3" w:rsidRDefault="000D35A9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236</w:t>
            </w:r>
          </w:p>
        </w:tc>
      </w:tr>
      <w:tr w:rsidR="00C17A20" w:rsidRPr="00FF70F3" w14:paraId="3C3DFDF2" w14:textId="77777777" w:rsidTr="009C0A91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D5D89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Prior Chemotherap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546D2" w14:textId="3BD59E1D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AC6E0" w14:textId="111F814C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C3805" w14:textId="070587B7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100</w:t>
            </w:r>
          </w:p>
        </w:tc>
      </w:tr>
      <w:tr w:rsidR="00C17A20" w:rsidRPr="00FF70F3" w14:paraId="27CB3AFC" w14:textId="77777777" w:rsidTr="009C0A91">
        <w:trPr>
          <w:trHeight w:val="271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3F67F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CVD  Risk Facto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99523" w14:textId="77777777" w:rsidR="00C17A20" w:rsidRPr="00FF70F3" w:rsidRDefault="00C17A2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B295F" w14:textId="77777777" w:rsidR="00C17A20" w:rsidRPr="00FF70F3" w:rsidRDefault="00C17A2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EEA31" w14:textId="77777777" w:rsidR="00C17A20" w:rsidRPr="00FF70F3" w:rsidRDefault="00C17A2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17A20" w:rsidRPr="00FF70F3" w14:paraId="4AC5E266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AA29F94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       Hyper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E011AC" w14:textId="386829C7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0</w:t>
            </w:r>
            <w:r w:rsidR="00BD6D33" w:rsidRPr="00FF70F3">
              <w:rPr>
                <w:rFonts w:ascii="Arial" w:eastAsia="Arial" w:hAnsi="Arial" w:cs="Arial"/>
                <w:sz w:val="22"/>
                <w:szCs w:val="22"/>
              </w:rPr>
              <w:t xml:space="preserve"> (6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12E5C1" w14:textId="5CFDA91A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="00BD6D33" w:rsidRPr="00FF70F3">
              <w:rPr>
                <w:rFonts w:ascii="Arial" w:eastAsia="Arial" w:hAnsi="Arial" w:cs="Arial"/>
                <w:sz w:val="22"/>
                <w:szCs w:val="22"/>
              </w:rPr>
              <w:t xml:space="preserve"> (4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04D0AA" w14:textId="71ED20D4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194</w:t>
            </w:r>
          </w:p>
        </w:tc>
      </w:tr>
      <w:tr w:rsidR="00C17A20" w:rsidRPr="00FF70F3" w14:paraId="3B466FA9" w14:textId="77777777" w:rsidTr="00C17A2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48B3853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       Diabetes Melli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303257" w14:textId="3A988BA3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 xml:space="preserve"> (3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0837B3" w14:textId="1A4AFCDF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75B93" w:rsidRPr="00FF70F3">
              <w:rPr>
                <w:rFonts w:ascii="Arial" w:eastAsia="Arial" w:hAnsi="Arial" w:cs="Arial"/>
                <w:sz w:val="22"/>
                <w:szCs w:val="22"/>
              </w:rPr>
              <w:t xml:space="preserve"> (1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4DD738" w14:textId="496287B3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326</w:t>
            </w:r>
          </w:p>
        </w:tc>
      </w:tr>
      <w:tr w:rsidR="00C17A20" w:rsidRPr="00FF70F3" w14:paraId="5A93A8D7" w14:textId="77777777" w:rsidTr="00C17A20">
        <w:trPr>
          <w:trHeight w:val="25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368B07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       Hypercholesterolem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AB183C" w14:textId="71A1CFBD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8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 xml:space="preserve"> (5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CDBA0C" w14:textId="3E8FCD91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4</w:t>
            </w:r>
            <w:r w:rsidR="00F75B93" w:rsidRPr="00FF70F3">
              <w:rPr>
                <w:rFonts w:ascii="Arial" w:eastAsia="Arial" w:hAnsi="Arial" w:cs="Arial"/>
                <w:sz w:val="22"/>
                <w:szCs w:val="22"/>
              </w:rPr>
              <w:t xml:space="preserve"> (3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6728C3" w14:textId="65BE58D3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299</w:t>
            </w:r>
          </w:p>
        </w:tc>
      </w:tr>
      <w:tr w:rsidR="00C17A20" w:rsidRPr="00FF70F3" w14:paraId="5B3B0C4C" w14:textId="77777777" w:rsidTr="00C17A2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DC11E70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       Current Smok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A8677A" w14:textId="4BD3D294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 xml:space="preserve"> (1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96593C" w14:textId="6072300E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="00F75B93" w:rsidRPr="00FF70F3">
              <w:rPr>
                <w:rFonts w:ascii="Arial" w:eastAsia="Arial" w:hAnsi="Arial" w:cs="Arial"/>
                <w:sz w:val="22"/>
                <w:szCs w:val="22"/>
              </w:rPr>
              <w:t xml:space="preserve"> (2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EA2931" w14:textId="77709ABD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438</w:t>
            </w:r>
          </w:p>
        </w:tc>
      </w:tr>
      <w:tr w:rsidR="00C17A20" w:rsidRPr="00FF70F3" w14:paraId="6F72E561" w14:textId="77777777" w:rsidTr="00C17A2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353B51A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       Obes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0D90D3" w14:textId="563480B7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 xml:space="preserve"> (3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79C4AB" w14:textId="432F36DB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4</w:t>
            </w:r>
            <w:r w:rsidR="00F75B93" w:rsidRPr="00FF70F3">
              <w:rPr>
                <w:rFonts w:ascii="Arial" w:eastAsia="Arial" w:hAnsi="Arial" w:cs="Arial"/>
                <w:sz w:val="22"/>
                <w:szCs w:val="22"/>
              </w:rPr>
              <w:t xml:space="preserve"> (3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7AC20B" w14:textId="3F85BE17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.000</w:t>
            </w:r>
          </w:p>
        </w:tc>
      </w:tr>
      <w:tr w:rsidR="00C17A20" w:rsidRPr="00FF70F3" w14:paraId="12B93B80" w14:textId="77777777" w:rsidTr="00C17A2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5D69BB9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Beta-blocker U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9EA54C" w14:textId="5EB1A16B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 xml:space="preserve"> (1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381E90" w14:textId="3756A13F" w:rsidR="00C17A20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="00F75B93" w:rsidRPr="00FF70F3">
              <w:rPr>
                <w:rFonts w:ascii="Arial" w:eastAsia="Arial" w:hAnsi="Arial" w:cs="Arial"/>
                <w:sz w:val="22"/>
                <w:szCs w:val="22"/>
              </w:rPr>
              <w:t xml:space="preserve"> (2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F95EDD" w14:textId="07EB1C3D" w:rsidR="00C17A20" w:rsidRPr="00FF70F3" w:rsidRDefault="00153640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438</w:t>
            </w:r>
          </w:p>
        </w:tc>
      </w:tr>
      <w:tr w:rsidR="00D10D0C" w:rsidRPr="00FF70F3" w14:paraId="5DE5617D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B129FA6" w14:textId="5633C1F0" w:rsidR="00D10D0C" w:rsidRPr="00FF70F3" w:rsidRDefault="00D10D0C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ACE-I/AR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8381A3" w14:textId="540D441F" w:rsidR="00D10D0C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6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 xml:space="preserve"> (4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113E5A" w14:textId="0F50BC6A" w:rsidR="00D10D0C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F75B93" w:rsidRPr="00FF70F3">
              <w:rPr>
                <w:rFonts w:ascii="Arial" w:eastAsia="Arial" w:hAnsi="Arial" w:cs="Arial"/>
                <w:sz w:val="22"/>
                <w:szCs w:val="22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91F15E" w14:textId="2C3BA03B" w:rsidR="00D10D0C" w:rsidRPr="00FF70F3" w:rsidRDefault="00D10D0C" w:rsidP="00C17A2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13</w:t>
            </w:r>
          </w:p>
        </w:tc>
      </w:tr>
      <w:tr w:rsidR="00C17A20" w:rsidRPr="00FF70F3" w14:paraId="4F2D78D3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72C50AD" w14:textId="77777777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NTproBNP, pg/m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D50B9A" w14:textId="4F182EAE" w:rsidR="00C17A20" w:rsidRPr="00FF70F3" w:rsidRDefault="009B0B75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59 [34-24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2ADFAC" w14:textId="7436872B" w:rsidR="00C17A20" w:rsidRPr="00FF70F3" w:rsidRDefault="009B0B75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25 [166-40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D3A353" w14:textId="22B0ED78" w:rsidR="00C17A20" w:rsidRPr="00FF70F3" w:rsidRDefault="00153640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79</w:t>
            </w:r>
          </w:p>
        </w:tc>
      </w:tr>
      <w:tr w:rsidR="00D10D0C" w:rsidRPr="00FF70F3" w14:paraId="3296EA83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E8AF4DF" w14:textId="4D6F6B8F" w:rsidR="00D10D0C" w:rsidRPr="00FF70F3" w:rsidRDefault="00D10D0C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VO</w:t>
            </w:r>
            <w:r w:rsidRPr="00FF70F3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</w:t>
            </w:r>
            <w:r w:rsidR="009B0B75" w:rsidRPr="00FF70F3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="009B0B75" w:rsidRPr="00FF70F3">
              <w:rPr>
                <w:rFonts w:ascii="Arial" w:hAnsi="Arial" w:cs="Arial"/>
                <w:sz w:val="22"/>
                <w:szCs w:val="22"/>
              </w:rPr>
              <w:t>mL·kg</w:t>
            </w:r>
            <w:r w:rsidR="009B0B75" w:rsidRPr="00FF70F3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9B0B75" w:rsidRPr="00FF70F3">
              <w:rPr>
                <w:rFonts w:ascii="Arial" w:hAnsi="Arial" w:cs="Arial"/>
                <w:sz w:val="22"/>
                <w:szCs w:val="22"/>
              </w:rPr>
              <w:t>·min</w:t>
            </w:r>
            <w:r w:rsidR="009B0B75" w:rsidRPr="00FF70F3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E0EFBF" w14:textId="4F99C264" w:rsidR="00D10D0C" w:rsidRPr="00FF70F3" w:rsidRDefault="008D3CBF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9.6 [15.7-22.6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5A38F9" w14:textId="147595F0" w:rsidR="00D10D0C" w:rsidRPr="00FF70F3" w:rsidRDefault="008D3CBF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6.5 [13.1-18.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485FFB" w14:textId="037AAEF3" w:rsidR="00D10D0C" w:rsidRPr="00FF70F3" w:rsidRDefault="006516B0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67</w:t>
            </w:r>
          </w:p>
        </w:tc>
      </w:tr>
      <w:tr w:rsidR="00D10D0C" w:rsidRPr="00FF70F3" w14:paraId="152F0614" w14:textId="77777777" w:rsidTr="006516B0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18052" w14:textId="6EBD1AE8" w:rsidR="00D10D0C" w:rsidRPr="00FF70F3" w:rsidRDefault="009B0B75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%</w:t>
            </w:r>
            <w:r w:rsidR="00D10D0C" w:rsidRPr="00FF70F3">
              <w:rPr>
                <w:rFonts w:ascii="Arial" w:eastAsia="Arial" w:hAnsi="Arial" w:cs="Arial"/>
                <w:sz w:val="22"/>
                <w:szCs w:val="22"/>
              </w:rPr>
              <w:t>O</w:t>
            </w:r>
            <w:r w:rsidR="00D10D0C" w:rsidRPr="00FF70F3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</w:t>
            </w:r>
            <w:r w:rsidR="00D10D0C" w:rsidRPr="00FF70F3">
              <w:rPr>
                <w:rFonts w:ascii="Arial" w:eastAsia="Arial" w:hAnsi="Arial" w:cs="Arial"/>
                <w:sz w:val="22"/>
                <w:szCs w:val="22"/>
              </w:rPr>
              <w:t xml:space="preserve"> Pul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4747F" w14:textId="3BCF8306" w:rsidR="00D10D0C" w:rsidRPr="00FF70F3" w:rsidRDefault="008D3CBF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93 [80-111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61A83" w14:textId="0AC5E61F" w:rsidR="00D10D0C" w:rsidRPr="00FF70F3" w:rsidRDefault="008D3CBF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66 [53-8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3B621" w14:textId="16981D30" w:rsidR="00D10D0C" w:rsidRPr="00FF70F3" w:rsidRDefault="006516B0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02</w:t>
            </w:r>
          </w:p>
        </w:tc>
      </w:tr>
      <w:tr w:rsidR="00FE206B" w:rsidRPr="00FF70F3" w14:paraId="21FB960C" w14:textId="77777777" w:rsidTr="006516B0">
        <w:trPr>
          <w:trHeight w:val="271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F9637" w14:textId="53F47A83" w:rsidR="00FE206B" w:rsidRPr="00FF70F3" w:rsidRDefault="00FE206B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CMR Paramete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27752" w14:textId="77777777" w:rsidR="00FE206B" w:rsidRPr="00FF70F3" w:rsidRDefault="00FE206B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87F98" w14:textId="77777777" w:rsidR="00FE206B" w:rsidRPr="00FF70F3" w:rsidRDefault="00FE206B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3DF55" w14:textId="77777777" w:rsidR="00FE206B" w:rsidRPr="00FF70F3" w:rsidRDefault="00FE206B" w:rsidP="009B0B75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</w:tr>
      <w:tr w:rsidR="008D3CBF" w:rsidRPr="00FF70F3" w14:paraId="72EAFC85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A624419" w14:textId="138B7839" w:rsidR="008D3CBF" w:rsidRPr="00FF70F3" w:rsidRDefault="008D3CBF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LVEF, 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DB2F79" w14:textId="175560A8" w:rsidR="008D3CBF" w:rsidRPr="00FF70F3" w:rsidRDefault="008D3CBF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70 [64-7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B91E3B" w14:textId="128EC27B" w:rsidR="008D3CBF" w:rsidRPr="00FF70F3" w:rsidRDefault="008D3CBF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59 [49-6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C99F25" w14:textId="0EC9F32B" w:rsidR="008D3CBF" w:rsidRPr="00FF70F3" w:rsidRDefault="008D3CBF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16</w:t>
            </w:r>
          </w:p>
        </w:tc>
      </w:tr>
      <w:tr w:rsidR="008D3CBF" w:rsidRPr="00FF70F3" w14:paraId="78E51EB4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BE66F5B" w14:textId="7F54B17F" w:rsidR="008D3CBF" w:rsidRPr="00FF70F3" w:rsidRDefault="008D3CBF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C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>ardiac Index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>, L/min/m</w:t>
            </w:r>
            <w:r w:rsidRPr="00FF70F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4AC569" w14:textId="6958649B" w:rsidR="008D3CBF" w:rsidRPr="00FF70F3" w:rsidRDefault="009B0B75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.6 [2.2-2.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840E55" w14:textId="79352B5D" w:rsidR="008D3CBF" w:rsidRPr="00FF70F3" w:rsidRDefault="009B0B75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.8 [1.8-3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26ADC5" w14:textId="2B99C49C" w:rsidR="008D3CBF" w:rsidRPr="00FF70F3" w:rsidRDefault="006516B0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.000</w:t>
            </w:r>
          </w:p>
        </w:tc>
      </w:tr>
      <w:tr w:rsidR="006516B0" w:rsidRPr="00FF70F3" w14:paraId="345A565F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2572FEE" w14:textId="38369076" w:rsidR="006516B0" w:rsidRPr="00FF70F3" w:rsidRDefault="006516B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SVI, mL/m</w:t>
            </w:r>
            <w:r w:rsidRPr="00FF70F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D67330" w14:textId="6CFC73DF" w:rsidR="006516B0" w:rsidRPr="00FF70F3" w:rsidRDefault="000D35A9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40 [34-4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0DB4FC" w14:textId="04956492" w:rsidR="006516B0" w:rsidRPr="00FF70F3" w:rsidRDefault="000D35A9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31 [28-4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E4D209" w14:textId="5CF0095E" w:rsidR="006516B0" w:rsidRPr="00FF70F3" w:rsidRDefault="006516B0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164</w:t>
            </w:r>
          </w:p>
        </w:tc>
      </w:tr>
      <w:tr w:rsidR="006516B0" w:rsidRPr="00FF70F3" w14:paraId="474C5C77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788192B" w14:textId="588D94C8" w:rsidR="006516B0" w:rsidRPr="00FF70F3" w:rsidRDefault="006516B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Presence of L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3A5A03" w14:textId="59CE135D" w:rsidR="006516B0" w:rsidRPr="00FF70F3" w:rsidRDefault="000D35A9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6 (40%)</w:t>
            </w:r>
            <w:r w:rsidR="006516B0" w:rsidRPr="00FF70F3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9C2BAA" w14:textId="4135442A" w:rsidR="006516B0" w:rsidRPr="00FF70F3" w:rsidRDefault="000D35A9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5 (4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43D4EC" w14:textId="52F68273" w:rsidR="006516B0" w:rsidRPr="00FF70F3" w:rsidRDefault="006516B0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930</w:t>
            </w:r>
          </w:p>
        </w:tc>
      </w:tr>
      <w:tr w:rsidR="008D3CBF" w:rsidRPr="00FF70F3" w14:paraId="4D6C0380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2A6FD36" w14:textId="49847A77" w:rsidR="008D3CBF" w:rsidRPr="00FF70F3" w:rsidRDefault="009B0B75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LV ECVF</w:t>
            </w:r>
            <w:r w:rsidR="00FE206B" w:rsidRPr="00FF70F3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>Global, 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4CF07C" w14:textId="781767C1" w:rsidR="008D3CBF" w:rsidRPr="00FF70F3" w:rsidRDefault="009B0B75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26 [24-2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B2A628" w14:textId="4FF30CCB" w:rsidR="008D3CBF" w:rsidRPr="00FF70F3" w:rsidRDefault="009B0B75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31 [29-3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9D0F98" w14:textId="4D87054E" w:rsidR="008D3CBF" w:rsidRPr="00FF70F3" w:rsidRDefault="006516B0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8D3CBF" w:rsidRPr="00FF70F3" w14:paraId="4CF7CEAA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3CF28B5" w14:textId="60BDAEEB" w:rsidR="008D3CBF" w:rsidRPr="00FF70F3" w:rsidRDefault="009B0B75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Native T1-Global, m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596E1C" w14:textId="7023FE40" w:rsidR="008D3CBF" w:rsidRPr="00FF70F3" w:rsidRDefault="00FE206B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027 [991-104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E21783" w14:textId="14F23ECD" w:rsidR="008D3CBF" w:rsidRPr="00FF70F3" w:rsidRDefault="00FE206B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1047 [1029-109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ACF9CB" w14:textId="67D09D99" w:rsidR="008D3CBF" w:rsidRPr="00FF70F3" w:rsidRDefault="006516B0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028</w:t>
            </w:r>
          </w:p>
        </w:tc>
      </w:tr>
      <w:tr w:rsidR="008D3CBF" w:rsidRPr="00FF70F3" w14:paraId="455CBC2B" w14:textId="77777777" w:rsidTr="009B0B75">
        <w:trPr>
          <w:trHeight w:val="271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03B94" w14:textId="70F2F078" w:rsidR="008D3CBF" w:rsidRPr="00FF70F3" w:rsidRDefault="009B0B75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Post-contrast T1-Global, m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A8537" w14:textId="3C1EA914" w:rsidR="008D3CBF" w:rsidRPr="00FF70F3" w:rsidRDefault="00FE206B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434 [416-461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570C4" w14:textId="75352711" w:rsidR="008D3CBF" w:rsidRPr="00FF70F3" w:rsidRDefault="00FE206B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433 [389-47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3C441" w14:textId="6BA91515" w:rsidR="008D3CBF" w:rsidRPr="00FF70F3" w:rsidRDefault="006516B0" w:rsidP="009B0B7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0.826</w:t>
            </w:r>
          </w:p>
        </w:tc>
      </w:tr>
      <w:tr w:rsidR="00C17A20" w:rsidRPr="00FF70F3" w14:paraId="40B30A76" w14:textId="77777777" w:rsidTr="009B0B75">
        <w:trPr>
          <w:trHeight w:val="271"/>
        </w:trPr>
        <w:tc>
          <w:tcPr>
            <w:tcW w:w="83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1100B" w14:textId="797966EB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>Data are listed as median and</w:t>
            </w:r>
            <w:r w:rsidR="00225F4B" w:rsidRPr="00FF70F3">
              <w:rPr>
                <w:rFonts w:ascii="Arial" w:eastAsia="Arial" w:hAnsi="Arial" w:cs="Arial"/>
                <w:sz w:val="22"/>
                <w:szCs w:val="22"/>
              </w:rPr>
              <w:t xml:space="preserve"> [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>interquartile range</w:t>
            </w:r>
            <w:r w:rsidR="00225F4B" w:rsidRPr="00FF70F3">
              <w:rPr>
                <w:rFonts w:ascii="Arial" w:eastAsia="Arial" w:hAnsi="Arial" w:cs="Arial"/>
                <w:sz w:val="22"/>
                <w:szCs w:val="22"/>
              </w:rPr>
              <w:t>]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 or n (%). *Other malignancies grouped with lung cancer subjects. </w:t>
            </w:r>
            <w:r w:rsidRPr="00FF70F3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>-values are differences between groups (</w:t>
            </w:r>
            <w:r w:rsidR="00153640" w:rsidRPr="00FF70F3">
              <w:rPr>
                <w:rFonts w:ascii="Arial" w:eastAsia="Arial" w:hAnsi="Arial" w:cs="Arial"/>
                <w:sz w:val="22"/>
                <w:szCs w:val="22"/>
              </w:rPr>
              <w:t xml:space="preserve">≤28% 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and </w:t>
            </w:r>
            <w:r w:rsidR="00153640" w:rsidRPr="00FF70F3">
              <w:rPr>
                <w:rFonts w:ascii="Arial" w:eastAsia="Arial" w:hAnsi="Arial" w:cs="Arial"/>
                <w:sz w:val="22"/>
                <w:szCs w:val="22"/>
              </w:rPr>
              <w:t>&gt;28% ECVF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). </w:t>
            </w:r>
          </w:p>
          <w:p w14:paraId="58514438" w14:textId="50364ED6" w:rsidR="00C17A20" w:rsidRPr="00FF70F3" w:rsidRDefault="00C17A20" w:rsidP="00C17A2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Abbreviations: 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 xml:space="preserve">ACE-I/ARB=angiotensin converting enzyme-inhibitor/angiotensin receptor blocker; CI=cardiac index; 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COPD=chronic obstructive pulmonary disease; </w:t>
            </w:r>
            <w:r w:rsidR="00153640" w:rsidRPr="00FF70F3">
              <w:rPr>
                <w:rFonts w:ascii="Arial" w:eastAsia="Arial" w:hAnsi="Arial" w:cs="Arial"/>
                <w:sz w:val="22"/>
                <w:szCs w:val="22"/>
              </w:rPr>
              <w:t xml:space="preserve">CVD=cardiovascular disease; ECVF= extracellular volume fraction; 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>FACT-G7= Functional Assessment of Cancer Therapy-General (7-item version);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 xml:space="preserve"> FEV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1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 xml:space="preserve">=forced expiratory volume 1-second; 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073A89" w:rsidRPr="00FF70F3">
              <w:rPr>
                <w:rFonts w:ascii="Arial" w:eastAsia="Arial" w:hAnsi="Arial" w:cs="Arial"/>
                <w:sz w:val="22"/>
                <w:szCs w:val="22"/>
              </w:rPr>
              <w:t xml:space="preserve">LV ECVF=left-ventricular extracellular volume fraction; LVEF=left-ventricular ejection fraction; MCRD=mean cardiac radiation dose; </w:t>
            </w:r>
            <w:r w:rsidRPr="00FF70F3">
              <w:rPr>
                <w:rFonts w:ascii="Arial" w:eastAsia="Arial" w:hAnsi="Arial" w:cs="Arial"/>
                <w:sz w:val="22"/>
                <w:szCs w:val="22"/>
              </w:rPr>
              <w:t>NTproBNP=N-terminal pro-brain natriuretic peptide</w:t>
            </w:r>
            <w:r w:rsidRPr="00FF70F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6F35A488" w14:textId="77777777" w:rsidR="009509BD" w:rsidRDefault="00FF70F3" w:rsidP="00354B69"/>
    <w:sectPr w:rsidR="00950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20"/>
    <w:rsid w:val="00073A89"/>
    <w:rsid w:val="000D35A9"/>
    <w:rsid w:val="00153640"/>
    <w:rsid w:val="00225F4B"/>
    <w:rsid w:val="00354B69"/>
    <w:rsid w:val="004439C0"/>
    <w:rsid w:val="005E256C"/>
    <w:rsid w:val="006516B0"/>
    <w:rsid w:val="008D3CBF"/>
    <w:rsid w:val="0096363B"/>
    <w:rsid w:val="009B0B75"/>
    <w:rsid w:val="009C0A91"/>
    <w:rsid w:val="00AF3702"/>
    <w:rsid w:val="00B11614"/>
    <w:rsid w:val="00BD6D33"/>
    <w:rsid w:val="00C17A20"/>
    <w:rsid w:val="00D10D0C"/>
    <w:rsid w:val="00DA77C7"/>
    <w:rsid w:val="00E12335"/>
    <w:rsid w:val="00F5283B"/>
    <w:rsid w:val="00F75B93"/>
    <w:rsid w:val="00FE206B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51FA6"/>
  <w15:chartTrackingRefBased/>
  <w15:docId w15:val="{02A2CFE5-B7F1-44C6-A6A5-1925F0203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17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39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9C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2</Pages>
  <Words>318</Words>
  <Characters>2001</Characters>
  <Application>Microsoft Office Word</Application>
  <DocSecurity>0</DocSecurity>
  <Lines>3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</Company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anada</dc:creator>
  <cp:keywords/>
  <dc:description/>
  <cp:lastModifiedBy>Justin Canada</cp:lastModifiedBy>
  <cp:revision>13</cp:revision>
  <dcterms:created xsi:type="dcterms:W3CDTF">2021-05-03T21:56:00Z</dcterms:created>
  <dcterms:modified xsi:type="dcterms:W3CDTF">2021-09-07T21:58:00Z</dcterms:modified>
</cp:coreProperties>
</file>